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0A6D3" w14:textId="77777777" w:rsidR="004F39A0" w:rsidRPr="004F39A0" w:rsidRDefault="004F39A0" w:rsidP="004F39A0">
      <w:pPr>
        <w:jc w:val="center"/>
        <w:rPr>
          <w:b/>
          <w:sz w:val="36"/>
          <w:szCs w:val="36"/>
        </w:rPr>
      </w:pPr>
      <w:r w:rsidRPr="004F39A0">
        <w:rPr>
          <w:b/>
          <w:sz w:val="36"/>
          <w:szCs w:val="36"/>
        </w:rPr>
        <w:t>EGM-24</w:t>
      </w:r>
    </w:p>
    <w:p w14:paraId="5269C9A9" w14:textId="52456F1F" w:rsidR="00643CDD" w:rsidRPr="004F39A0" w:rsidRDefault="004F39A0" w:rsidP="004F39A0">
      <w:pPr>
        <w:jc w:val="center"/>
        <w:rPr>
          <w:b/>
          <w:sz w:val="36"/>
          <w:szCs w:val="36"/>
          <w:lang w:val="en-US"/>
        </w:rPr>
      </w:pPr>
      <w:r w:rsidRPr="004F39A0">
        <w:rPr>
          <w:b/>
          <w:sz w:val="36"/>
          <w:szCs w:val="36"/>
          <w:lang w:val="en-US"/>
        </w:rPr>
        <w:t>Gaudi</w:t>
      </w:r>
      <w:r w:rsidRPr="004F39A0">
        <w:rPr>
          <w:b/>
          <w:sz w:val="36"/>
          <w:szCs w:val="36"/>
          <w:lang w:val="en-US"/>
        </w:rPr>
        <w:t>e</w:t>
      </w:r>
      <w:r w:rsidRPr="004F39A0">
        <w:rPr>
          <w:b/>
          <w:sz w:val="36"/>
          <w:szCs w:val="36"/>
          <w:lang w:val="en-US"/>
        </w:rPr>
        <w:t>bility Scale for Adults of Morelia</w:t>
      </w:r>
    </w:p>
    <w:p w14:paraId="787CB391" w14:textId="6A51FFBB" w:rsidR="00643CDD" w:rsidRPr="004F39A0" w:rsidRDefault="004F39A0" w:rsidP="004F39A0">
      <w:pPr>
        <w:rPr>
          <w:lang w:val="en-US"/>
        </w:rPr>
      </w:pPr>
      <w:r w:rsidRPr="004F39A0">
        <w:rPr>
          <w:b/>
          <w:lang w:val="en-US"/>
        </w:rPr>
        <w:t>Instructions:</w:t>
      </w:r>
      <w:r w:rsidRPr="004F39A0">
        <w:rPr>
          <w:lang w:val="en-US"/>
        </w:rPr>
        <w:t xml:space="preserve"> This scale is designed to know your opinion and the situations in which you may experience a sense of enjoyment. Please answer each question by marking a cross (x). Your answer should indicate how much you agree with each statement, not what you think it should be or what you would like. </w:t>
      </w:r>
      <w:r w:rsidRPr="004F39A0">
        <w:rPr>
          <w:lang w:val="en-US"/>
        </w:rPr>
        <w:t>Therefore,</w:t>
      </w:r>
      <w:r w:rsidRPr="004F39A0">
        <w:rPr>
          <w:lang w:val="en-US"/>
        </w:rPr>
        <w:t xml:space="preserve"> answer quickly and do not analyze your answers too much, since the first one is usually the most correct. Try to answer all the questions and not miss an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6"/>
        <w:gridCol w:w="849"/>
        <w:gridCol w:w="1017"/>
        <w:gridCol w:w="849"/>
        <w:gridCol w:w="1017"/>
        <w:gridCol w:w="836"/>
      </w:tblGrid>
      <w:tr w:rsidR="004F39A0" w14:paraId="52035E21" w14:textId="77777777" w:rsidTr="00643CDD">
        <w:tc>
          <w:tcPr>
            <w:tcW w:w="4486" w:type="dxa"/>
          </w:tcPr>
          <w:p w14:paraId="4FDBACD5" w14:textId="14A0E330" w:rsidR="004F39A0" w:rsidRPr="00643CDD" w:rsidRDefault="004F39A0" w:rsidP="004F39A0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43CDD">
              <w:rPr>
                <w:b/>
                <w:sz w:val="20"/>
                <w:szCs w:val="20"/>
                <w:lang w:val="en-US"/>
              </w:rPr>
              <w:t>Indicate the level of agreement in each of the following statements:</w:t>
            </w:r>
          </w:p>
        </w:tc>
        <w:tc>
          <w:tcPr>
            <w:tcW w:w="849" w:type="dxa"/>
          </w:tcPr>
          <w:p w14:paraId="39824DCE" w14:textId="771DC223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43CDD">
              <w:rPr>
                <w:b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017" w:type="dxa"/>
          </w:tcPr>
          <w:p w14:paraId="56EFBD4A" w14:textId="161A34F2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43CDD">
              <w:rPr>
                <w:b/>
                <w:sz w:val="18"/>
                <w:szCs w:val="18"/>
                <w:lang w:val="en-US"/>
              </w:rPr>
              <w:t>Somewhat disagree</w:t>
            </w:r>
          </w:p>
        </w:tc>
        <w:tc>
          <w:tcPr>
            <w:tcW w:w="849" w:type="dxa"/>
          </w:tcPr>
          <w:p w14:paraId="463D9779" w14:textId="600D059D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43CDD">
              <w:rPr>
                <w:b/>
                <w:sz w:val="18"/>
                <w:szCs w:val="18"/>
                <w:lang w:val="en-US"/>
              </w:rPr>
              <w:t>Neither agree or disagree</w:t>
            </w:r>
          </w:p>
        </w:tc>
        <w:tc>
          <w:tcPr>
            <w:tcW w:w="1017" w:type="dxa"/>
          </w:tcPr>
          <w:p w14:paraId="43E8E3C2" w14:textId="72785EC3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43CDD">
              <w:rPr>
                <w:b/>
                <w:sz w:val="18"/>
                <w:szCs w:val="18"/>
                <w:lang w:val="en-US"/>
              </w:rPr>
              <w:t>Somewhat agree</w:t>
            </w:r>
          </w:p>
        </w:tc>
        <w:tc>
          <w:tcPr>
            <w:tcW w:w="836" w:type="dxa"/>
          </w:tcPr>
          <w:p w14:paraId="2034657B" w14:textId="77777777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43CDD">
              <w:rPr>
                <w:b/>
                <w:sz w:val="18"/>
                <w:szCs w:val="18"/>
                <w:lang w:val="en-US"/>
              </w:rPr>
              <w:t>Strongly agree</w:t>
            </w:r>
          </w:p>
          <w:p w14:paraId="58766B68" w14:textId="77777777" w:rsidR="004F39A0" w:rsidRPr="00643CDD" w:rsidRDefault="004F39A0" w:rsidP="004F39A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4F39A0" w14:paraId="6E32584F" w14:textId="77777777" w:rsidTr="00643CDD">
        <w:tc>
          <w:tcPr>
            <w:tcW w:w="4486" w:type="dxa"/>
          </w:tcPr>
          <w:p w14:paraId="663F00A9" w14:textId="5C12EDF2" w:rsidR="004F39A0" w:rsidRPr="004F39A0" w:rsidRDefault="004F39A0" w:rsidP="004F39A0">
            <w:pPr>
              <w:rPr>
                <w:sz w:val="20"/>
                <w:szCs w:val="20"/>
                <w:lang w:val="en-US"/>
              </w:rPr>
            </w:pPr>
            <w:r w:rsidRPr="004F39A0">
              <w:rPr>
                <w:sz w:val="20"/>
                <w:szCs w:val="20"/>
                <w:lang w:val="en-US"/>
              </w:rPr>
              <w:t xml:space="preserve">1. Most of the activities I do seem interesting to me. </w:t>
            </w:r>
          </w:p>
        </w:tc>
        <w:tc>
          <w:tcPr>
            <w:tcW w:w="849" w:type="dxa"/>
          </w:tcPr>
          <w:p w14:paraId="1A094A15" w14:textId="70F2EEF0" w:rsidR="004F39A0" w:rsidRDefault="004F39A0" w:rsidP="004F39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716BD6AD" w14:textId="32C56B5E" w:rsidR="004F39A0" w:rsidRDefault="004F39A0" w:rsidP="004F39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51179CE3" w14:textId="75A69C1B" w:rsidR="004F39A0" w:rsidRDefault="004F39A0" w:rsidP="004F39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11EA9BFD" w14:textId="027E7385" w:rsidR="004F39A0" w:rsidRDefault="004F39A0" w:rsidP="004F39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706F057C" w14:textId="48226173" w:rsidR="004F39A0" w:rsidRDefault="004F39A0" w:rsidP="004F39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43CDD" w14:paraId="0BB7B006" w14:textId="77777777" w:rsidTr="00643CDD">
        <w:tc>
          <w:tcPr>
            <w:tcW w:w="4486" w:type="dxa"/>
          </w:tcPr>
          <w:p w14:paraId="1C72CF0E" w14:textId="10646E4B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2. When I'm alone I get bored easily. </w:t>
            </w:r>
          </w:p>
        </w:tc>
        <w:tc>
          <w:tcPr>
            <w:tcW w:w="849" w:type="dxa"/>
          </w:tcPr>
          <w:p w14:paraId="7B7E0567" w14:textId="085AD6DD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2CA23EE6" w14:textId="722D9AAB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753C868" w14:textId="24B008AE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143C293B" w14:textId="32A02720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6306820A" w14:textId="37DB0C58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4A58D8E8" w14:textId="77777777" w:rsidTr="00643CDD">
        <w:tc>
          <w:tcPr>
            <w:tcW w:w="4486" w:type="dxa"/>
          </w:tcPr>
          <w:p w14:paraId="20E8895C" w14:textId="7E5B1561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3. Many things make me laugh. </w:t>
            </w:r>
          </w:p>
        </w:tc>
        <w:tc>
          <w:tcPr>
            <w:tcW w:w="849" w:type="dxa"/>
          </w:tcPr>
          <w:p w14:paraId="13EA4439" w14:textId="1FF18CB1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1D480238" w14:textId="5A9384FC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E89EB11" w14:textId="1049B655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3C0BEB61" w14:textId="4509CA78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3051B9FD" w14:textId="69756894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6AF9C0D6" w14:textId="77777777" w:rsidTr="00643CDD">
        <w:tc>
          <w:tcPr>
            <w:tcW w:w="4486" w:type="dxa"/>
          </w:tcPr>
          <w:p w14:paraId="4D860663" w14:textId="7FF7BAE0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4. If you laugh a lot, your performance drops. </w:t>
            </w:r>
          </w:p>
        </w:tc>
        <w:tc>
          <w:tcPr>
            <w:tcW w:w="849" w:type="dxa"/>
          </w:tcPr>
          <w:p w14:paraId="29AFD018" w14:textId="10AF22D1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58CEF12C" w14:textId="6861A2EB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160717A1" w14:textId="76E49A6A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29222B85" w14:textId="23A94140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1EEC515B" w14:textId="5839E316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6BDCB339" w14:textId="77777777" w:rsidTr="00643CDD">
        <w:tc>
          <w:tcPr>
            <w:tcW w:w="4486" w:type="dxa"/>
          </w:tcPr>
          <w:p w14:paraId="0A67B51A" w14:textId="42D97A2D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5. I have a hard time concentrating, even when they tell me stories that interest me. </w:t>
            </w:r>
          </w:p>
        </w:tc>
        <w:tc>
          <w:tcPr>
            <w:tcW w:w="849" w:type="dxa"/>
          </w:tcPr>
          <w:p w14:paraId="479B5487" w14:textId="29D76E77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2D068DB8" w14:textId="04B3F661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F779B0A" w14:textId="3B04D5E9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5A83CE9C" w14:textId="2F38FE0E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0D9A19CE" w14:textId="3FC99D5B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29CE40A6" w14:textId="77777777" w:rsidTr="00643CDD">
        <w:tc>
          <w:tcPr>
            <w:tcW w:w="4486" w:type="dxa"/>
          </w:tcPr>
          <w:p w14:paraId="0CD4852D" w14:textId="38413652" w:rsidR="00643CDD" w:rsidRPr="004F39A0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6. I am a very imaginative person. </w:t>
            </w:r>
          </w:p>
        </w:tc>
        <w:tc>
          <w:tcPr>
            <w:tcW w:w="849" w:type="dxa"/>
          </w:tcPr>
          <w:p w14:paraId="5005BF60" w14:textId="48B58A18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078BB047" w14:textId="06FF9506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14F64493" w14:textId="438F19CB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46B17865" w14:textId="387735B4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21648EFD" w14:textId="34A68825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5C0C80EA" w14:textId="77777777" w:rsidTr="00643CDD">
        <w:tc>
          <w:tcPr>
            <w:tcW w:w="4486" w:type="dxa"/>
          </w:tcPr>
          <w:p w14:paraId="6892F7BE" w14:textId="15693DAA" w:rsidR="00643CDD" w:rsidRPr="004F39A0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7. I am easily interested in most things I do. </w:t>
            </w:r>
          </w:p>
        </w:tc>
        <w:tc>
          <w:tcPr>
            <w:tcW w:w="849" w:type="dxa"/>
          </w:tcPr>
          <w:p w14:paraId="69373340" w14:textId="777FA3C4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05B6086D" w14:textId="1604B9FC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336DFFD6" w14:textId="63DD6BE4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1DFC7E19" w14:textId="50541354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7A7E5840" w14:textId="73C1D658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76181752" w14:textId="77777777" w:rsidTr="00643CDD">
        <w:tc>
          <w:tcPr>
            <w:tcW w:w="4486" w:type="dxa"/>
          </w:tcPr>
          <w:p w14:paraId="3FABBBAA" w14:textId="7202668D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8. I hardly ever have fun when I'm alone. </w:t>
            </w:r>
          </w:p>
        </w:tc>
        <w:tc>
          <w:tcPr>
            <w:tcW w:w="849" w:type="dxa"/>
          </w:tcPr>
          <w:p w14:paraId="3A4B36C2" w14:textId="76BA895D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72808DAF" w14:textId="4E5FB1DE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8C87147" w14:textId="4081004A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4CAE90A0" w14:textId="44766EA8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5FEF302D" w14:textId="6E48E52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4ABA3458" w14:textId="77777777" w:rsidTr="00643CDD">
        <w:tc>
          <w:tcPr>
            <w:tcW w:w="4486" w:type="dxa"/>
          </w:tcPr>
          <w:p w14:paraId="12CDE957" w14:textId="1EA5F5EC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9. My friends tell me that I laugh a lot. </w:t>
            </w:r>
          </w:p>
        </w:tc>
        <w:tc>
          <w:tcPr>
            <w:tcW w:w="849" w:type="dxa"/>
          </w:tcPr>
          <w:p w14:paraId="007D6F33" w14:textId="6D34BC07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671F9AAB" w14:textId="483769C4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27D733B" w14:textId="2FF4F764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61BA6CF5" w14:textId="0E800783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47F2DAA1" w14:textId="7D8CEF3F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5D277290" w14:textId="77777777" w:rsidTr="00643CDD">
        <w:tc>
          <w:tcPr>
            <w:tcW w:w="4486" w:type="dxa"/>
          </w:tcPr>
          <w:p w14:paraId="3F517A78" w14:textId="2BB62BCE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0. I lose concentration easily when doing work. </w:t>
            </w:r>
          </w:p>
        </w:tc>
        <w:tc>
          <w:tcPr>
            <w:tcW w:w="849" w:type="dxa"/>
          </w:tcPr>
          <w:p w14:paraId="33D435D2" w14:textId="1B1E5381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6F21862A" w14:textId="10E14F0F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7424E108" w14:textId="63C38F5E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45D9DFC6" w14:textId="60ACF651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526A901C" w14:textId="22C3467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5AC6FD57" w14:textId="77777777" w:rsidTr="00643CDD">
        <w:tc>
          <w:tcPr>
            <w:tcW w:w="4486" w:type="dxa"/>
          </w:tcPr>
          <w:p w14:paraId="1A3072B3" w14:textId="2ECEB7AB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1. I believe that to have fun you need to have money. </w:t>
            </w:r>
          </w:p>
        </w:tc>
        <w:tc>
          <w:tcPr>
            <w:tcW w:w="849" w:type="dxa"/>
          </w:tcPr>
          <w:p w14:paraId="4FAD0A34" w14:textId="7576322F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3C6D4A2D" w14:textId="2EA2B789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7C37FA8" w14:textId="605FF365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32052BAB" w14:textId="66727770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0B691E95" w14:textId="3873F3F7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78F521AA" w14:textId="77777777" w:rsidTr="00643CDD">
        <w:tc>
          <w:tcPr>
            <w:tcW w:w="4486" w:type="dxa"/>
          </w:tcPr>
          <w:p w14:paraId="66041DFF" w14:textId="581A3660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2. I usually enjoy things that I find interesting to the fullest. </w:t>
            </w:r>
          </w:p>
        </w:tc>
        <w:tc>
          <w:tcPr>
            <w:tcW w:w="849" w:type="dxa"/>
          </w:tcPr>
          <w:p w14:paraId="46FFBDBE" w14:textId="5270295D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5C1EF066" w14:textId="3367C861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29F952BF" w14:textId="5C095942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5CE82D1F" w14:textId="505CE0BF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5217DFE4" w14:textId="53631A4E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75C2BC1B" w14:textId="77777777" w:rsidTr="00643CDD">
        <w:tc>
          <w:tcPr>
            <w:tcW w:w="4486" w:type="dxa"/>
          </w:tcPr>
          <w:p w14:paraId="1C2C2345" w14:textId="5452197C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3. I have a good time when I imagine. </w:t>
            </w:r>
          </w:p>
        </w:tc>
        <w:tc>
          <w:tcPr>
            <w:tcW w:w="849" w:type="dxa"/>
          </w:tcPr>
          <w:p w14:paraId="6451CEE1" w14:textId="33EFAB07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317A6C26" w14:textId="2F7F0143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093C28D" w14:textId="6DB22492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7F9B5F67" w14:textId="1626F028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06A7FDDD" w14:textId="1BF4F86E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425E2BE5" w14:textId="77777777" w:rsidTr="00643CDD">
        <w:tc>
          <w:tcPr>
            <w:tcW w:w="4486" w:type="dxa"/>
          </w:tcPr>
          <w:p w14:paraId="2B224060" w14:textId="4D48A188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4. I am used to laughing several times a day. </w:t>
            </w:r>
          </w:p>
        </w:tc>
        <w:tc>
          <w:tcPr>
            <w:tcW w:w="849" w:type="dxa"/>
          </w:tcPr>
          <w:p w14:paraId="5C0C71EC" w14:textId="0C810802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647B5CC6" w14:textId="366040E1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BA3034D" w14:textId="6631EEF2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67C285F9" w14:textId="6ED7F02A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2C9A9BF7" w14:textId="1FEB627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187C7E0B" w14:textId="77777777" w:rsidTr="00643CDD">
        <w:tc>
          <w:tcPr>
            <w:tcW w:w="4486" w:type="dxa"/>
          </w:tcPr>
          <w:p w14:paraId="4B50CC11" w14:textId="682A52DA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5. I have a hard time having fun when I'm alone. </w:t>
            </w:r>
          </w:p>
        </w:tc>
        <w:tc>
          <w:tcPr>
            <w:tcW w:w="849" w:type="dxa"/>
          </w:tcPr>
          <w:p w14:paraId="75B19053" w14:textId="4D1CEDBF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37FAAC6D" w14:textId="25A5D3E7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26B59735" w14:textId="24A8A823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1F769C48" w14:textId="6D257FF4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24562956" w14:textId="242E16A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62906D02" w14:textId="77777777" w:rsidTr="00643CDD">
        <w:tc>
          <w:tcPr>
            <w:tcW w:w="4486" w:type="dxa"/>
          </w:tcPr>
          <w:p w14:paraId="2EC718DC" w14:textId="4C26F86D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6. I think people who laugh a lot are stupid. </w:t>
            </w:r>
          </w:p>
        </w:tc>
        <w:tc>
          <w:tcPr>
            <w:tcW w:w="849" w:type="dxa"/>
          </w:tcPr>
          <w:p w14:paraId="2711815F" w14:textId="69D99AFD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659CDDFF" w14:textId="65BF086D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DFD5A39" w14:textId="7547019B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0B7B2DB4" w14:textId="52AAA7DB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0F950293" w14:textId="1728A658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2C4F5FD5" w14:textId="77777777" w:rsidTr="00643CDD">
        <w:tc>
          <w:tcPr>
            <w:tcW w:w="4486" w:type="dxa"/>
          </w:tcPr>
          <w:p w14:paraId="48008D9C" w14:textId="11388D29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7. People tell me that I lose concentration easily. </w:t>
            </w:r>
          </w:p>
        </w:tc>
        <w:tc>
          <w:tcPr>
            <w:tcW w:w="849" w:type="dxa"/>
          </w:tcPr>
          <w:p w14:paraId="58457FCC" w14:textId="5C1BDD9C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7D44A50C" w14:textId="6CB330AF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D7CCBCC" w14:textId="40158EAB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47A3367D" w14:textId="77F64BE8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5B6E2A08" w14:textId="0D8239F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722A3E2F" w14:textId="77777777" w:rsidTr="00643CDD">
        <w:tc>
          <w:tcPr>
            <w:tcW w:w="4486" w:type="dxa"/>
          </w:tcPr>
          <w:p w14:paraId="07B9FB35" w14:textId="2623E857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8. I have a lot of imagination. </w:t>
            </w:r>
          </w:p>
        </w:tc>
        <w:tc>
          <w:tcPr>
            <w:tcW w:w="849" w:type="dxa"/>
          </w:tcPr>
          <w:p w14:paraId="04E6DEE6" w14:textId="3411939F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2801CB56" w14:textId="315FA9C7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7E27B68" w14:textId="160F1D9A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76A52476" w14:textId="3ECAEAD5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3874C159" w14:textId="57F76557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6B7E1A16" w14:textId="77777777" w:rsidTr="00643CDD">
        <w:tc>
          <w:tcPr>
            <w:tcW w:w="4486" w:type="dxa"/>
          </w:tcPr>
          <w:p w14:paraId="37C3ACEC" w14:textId="367A2D74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 xml:space="preserve">19. At home, when my family is away, I get bored easily. </w:t>
            </w:r>
          </w:p>
        </w:tc>
        <w:tc>
          <w:tcPr>
            <w:tcW w:w="849" w:type="dxa"/>
          </w:tcPr>
          <w:p w14:paraId="68CDA45C" w14:textId="21590E75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34275A54" w14:textId="3E01090A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4C11A7C" w14:textId="5CEF4A80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5F21FC4F" w14:textId="099FC86C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35D946CE" w14:textId="48F7B0EB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335A275F" w14:textId="77777777" w:rsidTr="00643CDD">
        <w:tc>
          <w:tcPr>
            <w:tcW w:w="4486" w:type="dxa"/>
          </w:tcPr>
          <w:p w14:paraId="20882DBB" w14:textId="545A899F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>20. If I put my mind to it, I am able to find interest in whatever activity I do.</w:t>
            </w:r>
          </w:p>
        </w:tc>
        <w:tc>
          <w:tcPr>
            <w:tcW w:w="849" w:type="dxa"/>
          </w:tcPr>
          <w:p w14:paraId="234F1FE6" w14:textId="708C7438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2D87808A" w14:textId="48C4A4FE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425AFAA3" w14:textId="6309FB1F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374E0426" w14:textId="51D87EF2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470203D7" w14:textId="614AF9F1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79F6D41B" w14:textId="77777777" w:rsidTr="00643CDD">
        <w:tc>
          <w:tcPr>
            <w:tcW w:w="4486" w:type="dxa"/>
          </w:tcPr>
          <w:p w14:paraId="1F32576F" w14:textId="4139AF39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>21. I have a hard time concentrating, even with someth</w:t>
            </w:r>
            <w:r>
              <w:rPr>
                <w:sz w:val="20"/>
                <w:szCs w:val="20"/>
                <w:lang w:val="en-US"/>
              </w:rPr>
              <w:t xml:space="preserve">ing that interests me. </w:t>
            </w:r>
          </w:p>
        </w:tc>
        <w:tc>
          <w:tcPr>
            <w:tcW w:w="849" w:type="dxa"/>
          </w:tcPr>
          <w:p w14:paraId="6950FEF6" w14:textId="575380C1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635201B3" w14:textId="3AFA6E61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5C18242A" w14:textId="10F3C050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25304DEE" w14:textId="798AEE17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492A61CD" w14:textId="146372D6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39953311" w14:textId="77777777" w:rsidTr="00643CDD">
        <w:tc>
          <w:tcPr>
            <w:tcW w:w="4486" w:type="dxa"/>
          </w:tcPr>
          <w:p w14:paraId="1F1BB55E" w14:textId="18EB323B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>22. I laugh easily wh</w:t>
            </w:r>
            <w:r>
              <w:rPr>
                <w:sz w:val="20"/>
                <w:szCs w:val="20"/>
                <w:lang w:val="en-US"/>
              </w:rPr>
              <w:t xml:space="preserve">en others make a joke. </w:t>
            </w:r>
          </w:p>
        </w:tc>
        <w:tc>
          <w:tcPr>
            <w:tcW w:w="849" w:type="dxa"/>
          </w:tcPr>
          <w:p w14:paraId="0509A11B" w14:textId="397F420F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5D7646FF" w14:textId="34694B5E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1D8E9BB3" w14:textId="72256DB0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02F7ED8F" w14:textId="61DCE2F0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7C613E05" w14:textId="46393EE1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67CD6CAC" w14:textId="77777777" w:rsidTr="00643CDD">
        <w:tc>
          <w:tcPr>
            <w:tcW w:w="4486" w:type="dxa"/>
          </w:tcPr>
          <w:p w14:paraId="2B600FFA" w14:textId="164551AF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>23. If I put my mind to it, I can e</w:t>
            </w:r>
            <w:r>
              <w:rPr>
                <w:sz w:val="20"/>
                <w:szCs w:val="20"/>
                <w:lang w:val="en-US"/>
              </w:rPr>
              <w:t xml:space="preserve">asily make up stories. </w:t>
            </w:r>
          </w:p>
        </w:tc>
        <w:tc>
          <w:tcPr>
            <w:tcW w:w="849" w:type="dxa"/>
          </w:tcPr>
          <w:p w14:paraId="1F51A910" w14:textId="6215FA09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1ACF89FB" w14:textId="467D1D9B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26ED1A62" w14:textId="20EDF4B9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7119DDEB" w14:textId="71FAF151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086362AE" w14:textId="1D2E0DFD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  <w:tr w:rsidR="00643CDD" w14:paraId="5E60D2CF" w14:textId="77777777" w:rsidTr="00643CDD">
        <w:tc>
          <w:tcPr>
            <w:tcW w:w="4486" w:type="dxa"/>
          </w:tcPr>
          <w:p w14:paraId="62359196" w14:textId="0BBABB19" w:rsidR="00643CDD" w:rsidRPr="00643CDD" w:rsidRDefault="00643CDD" w:rsidP="00643CDD">
            <w:pPr>
              <w:rPr>
                <w:sz w:val="20"/>
                <w:szCs w:val="20"/>
                <w:lang w:val="en-US"/>
              </w:rPr>
            </w:pPr>
            <w:r w:rsidRPr="00643CDD">
              <w:rPr>
                <w:sz w:val="20"/>
                <w:szCs w:val="20"/>
                <w:lang w:val="en-US"/>
              </w:rPr>
              <w:t>24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3CDD">
              <w:rPr>
                <w:sz w:val="20"/>
                <w:szCs w:val="20"/>
                <w:lang w:val="en-US"/>
              </w:rPr>
              <w:t xml:space="preserve">I think that people who laugh a lot are not very aware of the </w:t>
            </w:r>
            <w:r>
              <w:rPr>
                <w:sz w:val="20"/>
                <w:szCs w:val="20"/>
                <w:lang w:val="en-US"/>
              </w:rPr>
              <w:t xml:space="preserve">problems of the world. </w:t>
            </w:r>
          </w:p>
        </w:tc>
        <w:tc>
          <w:tcPr>
            <w:tcW w:w="849" w:type="dxa"/>
          </w:tcPr>
          <w:p w14:paraId="3C1F2213" w14:textId="00261B24" w:rsidR="00643CDD" w:rsidRDefault="00643CDD" w:rsidP="00643CDD">
            <w:pPr>
              <w:jc w:val="center"/>
              <w:rPr>
                <w:lang w:val="en-US"/>
              </w:rPr>
            </w:pPr>
            <w:r w:rsidRPr="000245C0">
              <w:rPr>
                <w:lang w:val="en-US"/>
              </w:rPr>
              <w:t>0</w:t>
            </w:r>
          </w:p>
        </w:tc>
        <w:tc>
          <w:tcPr>
            <w:tcW w:w="1017" w:type="dxa"/>
          </w:tcPr>
          <w:p w14:paraId="116B130A" w14:textId="48E58F96" w:rsidR="00643CDD" w:rsidRDefault="00643CDD" w:rsidP="00643CDD">
            <w:pPr>
              <w:jc w:val="center"/>
              <w:rPr>
                <w:lang w:val="en-US"/>
              </w:rPr>
            </w:pPr>
            <w:r w:rsidRPr="0081262B"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53C61BD5" w14:textId="63D21361" w:rsidR="00643CDD" w:rsidRDefault="00643CDD" w:rsidP="00643CDD">
            <w:pPr>
              <w:jc w:val="center"/>
              <w:rPr>
                <w:lang w:val="en-US"/>
              </w:rPr>
            </w:pPr>
            <w:r w:rsidRPr="00EA64D7">
              <w:rPr>
                <w:lang w:val="en-US"/>
              </w:rPr>
              <w:t>2</w:t>
            </w:r>
          </w:p>
        </w:tc>
        <w:tc>
          <w:tcPr>
            <w:tcW w:w="1017" w:type="dxa"/>
          </w:tcPr>
          <w:p w14:paraId="722692DE" w14:textId="4308B25A" w:rsidR="00643CDD" w:rsidRDefault="00643CDD" w:rsidP="00643CDD">
            <w:pPr>
              <w:jc w:val="center"/>
              <w:rPr>
                <w:lang w:val="en-US"/>
              </w:rPr>
            </w:pPr>
            <w:r w:rsidRPr="001C0BBA">
              <w:rPr>
                <w:lang w:val="en-US"/>
              </w:rPr>
              <w:t>3</w:t>
            </w:r>
          </w:p>
        </w:tc>
        <w:tc>
          <w:tcPr>
            <w:tcW w:w="836" w:type="dxa"/>
          </w:tcPr>
          <w:p w14:paraId="4CDD3C58" w14:textId="0ADB6AFF" w:rsidR="00643CDD" w:rsidRDefault="00643CDD" w:rsidP="00643CDD">
            <w:pPr>
              <w:jc w:val="center"/>
              <w:rPr>
                <w:lang w:val="en-US"/>
              </w:rPr>
            </w:pPr>
            <w:r w:rsidRPr="003C63A6">
              <w:rPr>
                <w:lang w:val="en-US"/>
              </w:rPr>
              <w:t>4</w:t>
            </w:r>
          </w:p>
        </w:tc>
      </w:tr>
    </w:tbl>
    <w:p w14:paraId="083A8B9F" w14:textId="2353378A" w:rsidR="00643CDD" w:rsidRPr="00643CDD" w:rsidRDefault="00643CDD">
      <w:pPr>
        <w:rPr>
          <w:sz w:val="20"/>
          <w:szCs w:val="20"/>
          <w:lang w:val="en-US"/>
        </w:rPr>
      </w:pPr>
      <w:bookmarkStart w:id="0" w:name="_GoBack"/>
      <w:bookmarkEnd w:id="0"/>
    </w:p>
    <w:sectPr w:rsidR="00643CDD" w:rsidRPr="00643CDD" w:rsidSect="000777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DC302" w14:textId="77777777" w:rsidR="00ED0415" w:rsidRDefault="00ED0415" w:rsidP="003F6074">
      <w:pPr>
        <w:spacing w:after="0" w:line="240" w:lineRule="auto"/>
      </w:pPr>
      <w:r>
        <w:separator/>
      </w:r>
    </w:p>
  </w:endnote>
  <w:endnote w:type="continuationSeparator" w:id="0">
    <w:p w14:paraId="1827935B" w14:textId="77777777" w:rsidR="00ED0415" w:rsidRDefault="00ED0415" w:rsidP="003F6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2D1A0" w14:textId="77777777" w:rsidR="00ED0415" w:rsidRDefault="00ED0415" w:rsidP="003F6074">
      <w:pPr>
        <w:spacing w:after="0" w:line="240" w:lineRule="auto"/>
      </w:pPr>
      <w:r>
        <w:separator/>
      </w:r>
    </w:p>
  </w:footnote>
  <w:footnote w:type="continuationSeparator" w:id="0">
    <w:p w14:paraId="6B56E31C" w14:textId="77777777" w:rsidR="00ED0415" w:rsidRDefault="00ED0415" w:rsidP="003F60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9E"/>
    <w:rsid w:val="0007776C"/>
    <w:rsid w:val="000D768E"/>
    <w:rsid w:val="000F44ED"/>
    <w:rsid w:val="00166568"/>
    <w:rsid w:val="002B1BAB"/>
    <w:rsid w:val="0030273E"/>
    <w:rsid w:val="00332222"/>
    <w:rsid w:val="00333F51"/>
    <w:rsid w:val="003655DD"/>
    <w:rsid w:val="003E6F87"/>
    <w:rsid w:val="003F5F2D"/>
    <w:rsid w:val="003F6074"/>
    <w:rsid w:val="0045244C"/>
    <w:rsid w:val="004733D1"/>
    <w:rsid w:val="00497BBA"/>
    <w:rsid w:val="004A61DC"/>
    <w:rsid w:val="004B7062"/>
    <w:rsid w:val="004C309E"/>
    <w:rsid w:val="004F39A0"/>
    <w:rsid w:val="005B4767"/>
    <w:rsid w:val="005C79AE"/>
    <w:rsid w:val="00643CDD"/>
    <w:rsid w:val="00667190"/>
    <w:rsid w:val="00872E76"/>
    <w:rsid w:val="008A2904"/>
    <w:rsid w:val="008B6B79"/>
    <w:rsid w:val="008C41CC"/>
    <w:rsid w:val="00900979"/>
    <w:rsid w:val="009D44B1"/>
    <w:rsid w:val="00A27B81"/>
    <w:rsid w:val="00A36D50"/>
    <w:rsid w:val="00AE3ECF"/>
    <w:rsid w:val="00BB512D"/>
    <w:rsid w:val="00C12E1A"/>
    <w:rsid w:val="00C271E3"/>
    <w:rsid w:val="00C40B9D"/>
    <w:rsid w:val="00C617F6"/>
    <w:rsid w:val="00C85204"/>
    <w:rsid w:val="00C92F04"/>
    <w:rsid w:val="00C94844"/>
    <w:rsid w:val="00CF77C8"/>
    <w:rsid w:val="00D5547B"/>
    <w:rsid w:val="00D75C18"/>
    <w:rsid w:val="00DA44F9"/>
    <w:rsid w:val="00DA4AC8"/>
    <w:rsid w:val="00E41E6B"/>
    <w:rsid w:val="00E42335"/>
    <w:rsid w:val="00E54F24"/>
    <w:rsid w:val="00E72A41"/>
    <w:rsid w:val="00EB37F1"/>
    <w:rsid w:val="00ED0415"/>
    <w:rsid w:val="00F03989"/>
    <w:rsid w:val="00F35975"/>
    <w:rsid w:val="00F37E72"/>
    <w:rsid w:val="00F65791"/>
    <w:rsid w:val="00FA6340"/>
    <w:rsid w:val="00FD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C3BC2E"/>
  <w15:docId w15:val="{FE294123-90C4-4660-906E-60B814D8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09E"/>
    <w:rPr>
      <w:rFonts w:eastAsiaTheme="minorEastAsia"/>
      <w:lang w:eastAsia="es-MX"/>
    </w:rPr>
  </w:style>
  <w:style w:type="paragraph" w:styleId="Ttulo2">
    <w:name w:val="heading 2"/>
    <w:basedOn w:val="Normal"/>
    <w:next w:val="Normal"/>
    <w:link w:val="Ttulo2Car"/>
    <w:qFormat/>
    <w:rsid w:val="004C309E"/>
    <w:pPr>
      <w:keepNext/>
      <w:spacing w:after="0" w:line="240" w:lineRule="auto"/>
      <w:jc w:val="center"/>
      <w:outlineLvl w:val="1"/>
    </w:pPr>
    <w:rPr>
      <w:rFonts w:ascii="Arial Narrow" w:eastAsia="Times New Roman" w:hAnsi="Arial Narrow" w:cs="Times New Roman"/>
      <w:b/>
      <w:lang w:val="es-C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C309E"/>
    <w:rPr>
      <w:rFonts w:ascii="Arial Narrow" w:eastAsia="Times New Roman" w:hAnsi="Arial Narrow" w:cs="Times New Roman"/>
      <w:b/>
      <w:lang w:val="es-CR" w:eastAsia="es-ES"/>
    </w:rPr>
  </w:style>
  <w:style w:type="table" w:styleId="Tablaconcuadrcula">
    <w:name w:val="Table Grid"/>
    <w:basedOn w:val="Tablanormal"/>
    <w:uiPriority w:val="59"/>
    <w:rsid w:val="004C309E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adro">
    <w:name w:val="Cuadro"/>
    <w:basedOn w:val="Normal"/>
    <w:rsid w:val="004C309E"/>
    <w:pPr>
      <w:tabs>
        <w:tab w:val="center" w:pos="4680"/>
      </w:tabs>
      <w:suppressAutoHyphens/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pacing w:val="-3"/>
      <w:sz w:val="20"/>
      <w:szCs w:val="20"/>
      <w:lang w:val="es-ES_tradnl" w:eastAsia="en-US"/>
    </w:rPr>
  </w:style>
  <w:style w:type="paragraph" w:styleId="Prrafodelista">
    <w:name w:val="List Paragraph"/>
    <w:basedOn w:val="Normal"/>
    <w:uiPriority w:val="34"/>
    <w:qFormat/>
    <w:rsid w:val="003655D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66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6568"/>
    <w:rPr>
      <w:rFonts w:ascii="Segoe UI" w:eastAsiaTheme="minorEastAsia" w:hAnsi="Segoe UI" w:cs="Segoe UI"/>
      <w:sz w:val="18"/>
      <w:szCs w:val="18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3F60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6074"/>
    <w:rPr>
      <w:rFonts w:eastAsiaTheme="minorEastAsia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3F60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6074"/>
    <w:rPr>
      <w:rFonts w:eastAsiaTheme="minorEastAsia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953FA-2D61-424C-821E-2C288744A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arina Montoya</cp:lastModifiedBy>
  <cp:revision>2</cp:revision>
  <cp:lastPrinted>2016-02-15T20:04:00Z</cp:lastPrinted>
  <dcterms:created xsi:type="dcterms:W3CDTF">2021-05-21T15:29:00Z</dcterms:created>
  <dcterms:modified xsi:type="dcterms:W3CDTF">2021-05-21T15:29:00Z</dcterms:modified>
</cp:coreProperties>
</file>